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01497" w14:textId="576A740C" w:rsidR="00747D34" w:rsidRPr="00DF1AE1" w:rsidRDefault="00747D34" w:rsidP="00747D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010D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DF1AE1">
        <w:rPr>
          <w:rFonts w:ascii="Times New Roman" w:hAnsi="Times New Roman" w:cs="Times New Roman"/>
          <w:b/>
          <w:sz w:val="24"/>
          <w:szCs w:val="24"/>
        </w:rPr>
        <w:t xml:space="preserve">. Flow chart indicating definite search process conducted by </w:t>
      </w:r>
      <w:r w:rsidRPr="00DF1AE1">
        <w:rPr>
          <w:rFonts w:ascii="Times New Roman" w:hAnsi="Times New Roman" w:cs="Times New Roman" w:hint="eastAsia"/>
          <w:b/>
          <w:sz w:val="24"/>
          <w:szCs w:val="24"/>
          <w:lang w:eastAsia="ja-JP"/>
        </w:rPr>
        <w:t>Statistics Netherlands (CBS)</w:t>
      </w:r>
      <w:r w:rsidRPr="00DF1AE1">
        <w:rPr>
          <w:rFonts w:ascii="Times New Roman" w:hAnsi="Times New Roman" w:cs="Times New Roman"/>
          <w:b/>
          <w:sz w:val="24"/>
          <w:szCs w:val="24"/>
        </w:rPr>
        <w:t xml:space="preserve">, based on data enrichment by genealogical search </w:t>
      </w:r>
    </w:p>
    <w:p w14:paraId="6EF2DB2A" w14:textId="606EF457" w:rsidR="00747D34" w:rsidRPr="00DF1AE1" w:rsidRDefault="00C30571" w:rsidP="00747D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1BA09C0D" wp14:editId="3AE91B3E">
            <wp:extent cx="5943600" cy="1570311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70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ED330" w14:textId="0500E595" w:rsidR="00747D34" w:rsidRPr="00DF1AE1" w:rsidRDefault="00747D34" w:rsidP="00747D34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1AE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DF1AE1">
        <w:rPr>
          <w:rFonts w:ascii="Times New Roman" w:hAnsi="Times New Roman" w:cs="Times New Roman"/>
          <w:sz w:val="24"/>
          <w:szCs w:val="24"/>
          <w:lang w:val="en-CA"/>
        </w:rPr>
        <w:t xml:space="preserve"> Input of CBS consisted of the enriched data following the genealogical search(shown in </w:t>
      </w:r>
      <w:r>
        <w:rPr>
          <w:rFonts w:ascii="Times New Roman" w:hAnsi="Times New Roman" w:cs="Times New Roman"/>
          <w:sz w:val="24"/>
          <w:szCs w:val="24"/>
          <w:lang w:val="en-CA" w:eastAsia="ja-JP"/>
        </w:rPr>
        <w:t>S</w:t>
      </w:r>
      <w:r w:rsidR="004010DC">
        <w:rPr>
          <w:rFonts w:ascii="Times New Roman" w:hAnsi="Times New Roman" w:cs="Times New Roman"/>
          <w:sz w:val="24"/>
          <w:szCs w:val="24"/>
          <w:lang w:val="en-CA" w:eastAsia="ja-JP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CA" w:eastAsia="ja-JP"/>
        </w:rPr>
        <w:t xml:space="preserve"> Fig.</w:t>
      </w:r>
      <w:r w:rsidRPr="00DF1AE1">
        <w:rPr>
          <w:rFonts w:ascii="Times New Roman" w:hAnsi="Times New Roman" w:cs="Times New Roman"/>
          <w:sz w:val="24"/>
          <w:szCs w:val="24"/>
          <w:lang w:val="en-CA"/>
        </w:rPr>
        <w:t xml:space="preserve">). </w:t>
      </w:r>
    </w:p>
    <w:p w14:paraId="134AB7F2" w14:textId="3F579356" w:rsidR="00813F62" w:rsidRPr="00747D34" w:rsidRDefault="00747D34" w:rsidP="009650F0">
      <w:pPr>
        <w:pStyle w:val="Geenafstand"/>
        <w:spacing w:line="480" w:lineRule="auto"/>
        <w:rPr>
          <w:b/>
          <w:sz w:val="24"/>
          <w:szCs w:val="24"/>
          <w:lang w:val="en-CA"/>
        </w:rPr>
      </w:pPr>
      <w:r w:rsidRPr="00DF1AE1">
        <w:rPr>
          <w:rFonts w:ascii="Arial" w:hAnsi="Arial" w:cs="Arial"/>
          <w:sz w:val="24"/>
          <w:szCs w:val="24"/>
          <w:vertAlign w:val="superscript"/>
          <w:lang w:val="en-CA"/>
        </w:rPr>
        <w:t>b</w:t>
      </w:r>
      <w:r w:rsidRPr="00DF1AE1">
        <w:rPr>
          <w:rFonts w:ascii="Arial" w:hAnsi="Arial" w:cs="Arial" w:hint="eastAsia"/>
          <w:sz w:val="24"/>
          <w:szCs w:val="24"/>
          <w:lang w:val="en-CA" w:eastAsia="ja-JP"/>
        </w:rPr>
        <w:t xml:space="preserve"> </w:t>
      </w:r>
      <w:r w:rsidRPr="00DF1AE1">
        <w:rPr>
          <w:rFonts w:ascii="Times New Roman" w:hAnsi="Times New Roman" w:cs="Times New Roman"/>
          <w:sz w:val="24"/>
          <w:szCs w:val="24"/>
          <w:lang w:val="en-CA"/>
        </w:rPr>
        <w:t>Of the 38 cases censored before January 1, 2017, 22 cases were censored using follow-up information provided by municipalities and 16 cases were censored using last recorded dates during the trial (dates not shown).</w:t>
      </w:r>
    </w:p>
    <w:sectPr w:rsidR="00813F62" w:rsidRPr="00747D34" w:rsidSect="00582309">
      <w:footerReference w:type="default" r:id="rId8"/>
      <w:pgSz w:w="12240" w:h="15840" w:code="1"/>
      <w:pgMar w:top="1440" w:right="1440" w:bottom="1440" w:left="1440" w:header="709" w:footer="709" w:gutter="0"/>
      <w:lnNumType w:countBy="1" w:restart="continuous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C4AD6D" w14:textId="77777777" w:rsidR="00197411" w:rsidRDefault="00197411">
      <w:pPr>
        <w:spacing w:after="0" w:line="240" w:lineRule="auto"/>
      </w:pPr>
      <w:r>
        <w:separator/>
      </w:r>
    </w:p>
  </w:endnote>
  <w:endnote w:type="continuationSeparator" w:id="0">
    <w:p w14:paraId="67ADED26" w14:textId="77777777" w:rsidR="00197411" w:rsidRDefault="00197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53B5C" w14:textId="77777777" w:rsidR="00CE24ED" w:rsidRDefault="0019741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45053" w14:textId="77777777" w:rsidR="00197411" w:rsidRDefault="00197411">
      <w:pPr>
        <w:spacing w:after="0" w:line="240" w:lineRule="auto"/>
      </w:pPr>
      <w:r>
        <w:separator/>
      </w:r>
    </w:p>
  </w:footnote>
  <w:footnote w:type="continuationSeparator" w:id="0">
    <w:p w14:paraId="027E0031" w14:textId="77777777" w:rsidR="00197411" w:rsidRDefault="001974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6B36A9"/>
    <w:multiLevelType w:val="hybridMultilevel"/>
    <w:tmpl w:val="51907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591308"/>
    <w:multiLevelType w:val="hybridMultilevel"/>
    <w:tmpl w:val="67EA1DE4"/>
    <w:lvl w:ilvl="0" w:tplc="9BA8ED70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313C60"/>
    <w:multiLevelType w:val="hybridMultilevel"/>
    <w:tmpl w:val="EAC89C6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640040"/>
    <w:multiLevelType w:val="hybridMultilevel"/>
    <w:tmpl w:val="DB9C98FA"/>
    <w:lvl w:ilvl="0" w:tplc="17348EDA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6B53AE"/>
    <w:multiLevelType w:val="hybridMultilevel"/>
    <w:tmpl w:val="B464F050"/>
    <w:lvl w:ilvl="0" w:tplc="834801A6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8C"/>
    <w:rsid w:val="0001774B"/>
    <w:rsid w:val="000A1EF8"/>
    <w:rsid w:val="000D1215"/>
    <w:rsid w:val="00101891"/>
    <w:rsid w:val="00197411"/>
    <w:rsid w:val="002A24AD"/>
    <w:rsid w:val="004010DC"/>
    <w:rsid w:val="004631D5"/>
    <w:rsid w:val="00467E6E"/>
    <w:rsid w:val="0047388E"/>
    <w:rsid w:val="004F02CB"/>
    <w:rsid w:val="005023A8"/>
    <w:rsid w:val="00582309"/>
    <w:rsid w:val="00590F3A"/>
    <w:rsid w:val="006020BB"/>
    <w:rsid w:val="006C562F"/>
    <w:rsid w:val="00717D55"/>
    <w:rsid w:val="00747D34"/>
    <w:rsid w:val="00747FB3"/>
    <w:rsid w:val="00802523"/>
    <w:rsid w:val="00813F62"/>
    <w:rsid w:val="00822DA3"/>
    <w:rsid w:val="0084756D"/>
    <w:rsid w:val="008E5660"/>
    <w:rsid w:val="009650F0"/>
    <w:rsid w:val="0099542F"/>
    <w:rsid w:val="009C23F0"/>
    <w:rsid w:val="00A17624"/>
    <w:rsid w:val="00A34752"/>
    <w:rsid w:val="00A87A75"/>
    <w:rsid w:val="00AA1B00"/>
    <w:rsid w:val="00AA7D9C"/>
    <w:rsid w:val="00AF0E5A"/>
    <w:rsid w:val="00B36950"/>
    <w:rsid w:val="00B579EB"/>
    <w:rsid w:val="00C30571"/>
    <w:rsid w:val="00C86EC2"/>
    <w:rsid w:val="00CA3749"/>
    <w:rsid w:val="00DF1AE1"/>
    <w:rsid w:val="00E43C58"/>
    <w:rsid w:val="00F9188C"/>
    <w:rsid w:val="00FB4DE3"/>
    <w:rsid w:val="00FC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3CB75"/>
  <w15:docId w15:val="{ED409F5B-270B-4776-AD18-5A1A5A46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188C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nhideWhenUsed/>
    <w:rsid w:val="00F91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F9188C"/>
    <w:rPr>
      <w:rFonts w:eastAsia="MS Mincho"/>
      <w:lang w:val="en-US"/>
    </w:rPr>
  </w:style>
  <w:style w:type="paragraph" w:styleId="Geenafstand">
    <w:name w:val="No Spacing"/>
    <w:uiPriority w:val="1"/>
    <w:qFormat/>
    <w:rsid w:val="00F9188C"/>
    <w:pPr>
      <w:spacing w:after="0" w:line="240" w:lineRule="auto"/>
    </w:pPr>
    <w:rPr>
      <w:lang w:val="en-US"/>
    </w:rPr>
  </w:style>
  <w:style w:type="paragraph" w:styleId="Lijstalinea">
    <w:name w:val="List Paragraph"/>
    <w:basedOn w:val="Standaard"/>
    <w:uiPriority w:val="34"/>
    <w:qFormat/>
    <w:rsid w:val="002A24AD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6C562F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4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4DE3"/>
    <w:rPr>
      <w:rFonts w:ascii="Tahoma" w:eastAsia="MS Mincho" w:hAnsi="Tahoma" w:cs="Tahoma"/>
      <w:sz w:val="16"/>
      <w:szCs w:val="16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582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es Ruud (HAG)</dc:creator>
  <cp:keywords/>
  <dc:description/>
  <cp:lastModifiedBy>Ruud Verhees</cp:lastModifiedBy>
  <cp:revision>4</cp:revision>
  <cp:lastPrinted>2017-12-14T10:17:00Z</cp:lastPrinted>
  <dcterms:created xsi:type="dcterms:W3CDTF">2019-05-09T10:45:00Z</dcterms:created>
  <dcterms:modified xsi:type="dcterms:W3CDTF">2019-05-15T10:22:00Z</dcterms:modified>
</cp:coreProperties>
</file>